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CED6AC">
      <w:pP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D878ABD">
      <w:pP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  <w:bookmarkStart w:id="0" w:name="_GoBack"/>
      <w:r>
        <w:rPr>
          <w:sz w:val="24"/>
        </w:rPr>
        <mc:AlternateContent>
          <mc:Choice Requires="wpg">
            <w:drawing>
              <wp:inline distT="0" distB="0" distL="114300" distR="114300">
                <wp:extent cx="5596890" cy="4474845"/>
                <wp:effectExtent l="0" t="61595" r="64770" b="26035"/>
                <wp:docPr id="12" name="组合 12" descr="KSO_WM_BEAUTIFY_FLAG=#wm#&amp;KSO_WM_TEMPLATE_CATEGORY=wpsdiag&amp;KSO_WM_TEMPLATE_INDEX=l1_1&amp;KSO_WM_UNIT_ID=wpsdiag20163353_3*l*1&amp;KSO_WM_UNIT_TYPE=l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740410" y="763905"/>
                          <a:ext cx="5596855" cy="4474844"/>
                          <a:chOff x="4391" y="11954"/>
                          <a:chExt cx="5234" cy="4185"/>
                        </a:xfrm>
                      </wpg:grpSpPr>
                      <wpg:grpSp>
                        <wpg:cNvPr id="13" name="组合 1" descr="KSO_WM_TAG_VERSION=1.0&amp;KSO_WM_BEAUTIFY_FLAG=#wm#&amp;KSO_WM_UNIT_TYPE=i&amp;KSO_WM_UNIT_ID=wpsdiag20163353_3*i*1&amp;KSO_WM_TEMPLATE_CATEGORY=wpsdiag&amp;KSO_WM_TEMPLATE_INDEX=20163353"/>
                        <wpg:cNvGrpSpPr/>
                        <wpg:grpSpPr>
                          <a:xfrm>
                            <a:off x="4394" y="11954"/>
                            <a:ext cx="5231" cy="4185"/>
                            <a:chOff x="-21024" y="-19718"/>
                            <a:chExt cx="1564332" cy="1251803"/>
                          </a:xfrm>
                        </wpg:grpSpPr>
                        <wpg:grpSp>
                          <wpg:cNvPr id="16" name="组合 15"/>
                          <wpg:cNvGrpSpPr/>
                          <wpg:grpSpPr>
                            <a:xfrm>
                              <a:off x="-18539" y="4610"/>
                              <a:ext cx="414109" cy="636124"/>
                              <a:chOff x="-69676" y="17326"/>
                              <a:chExt cx="1556373" cy="2390767"/>
                            </a:xfrm>
                          </wpg:grpSpPr>
                          <wps:wsp>
                            <wps:cNvPr id="17" name="梯形 16" descr="KSO_WM_UNIT_INDEX=1_1&amp;KSO_WM_UNIT_TYPE=l_i&amp;KSO_WM_UNIT_ID=wpsdiag20163353_3*l_i*1_1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/>
                            <wps:cNvSpPr/>
                            <wps:spPr>
                              <a:xfrm>
                                <a:off x="-69676" y="70833"/>
                                <a:ext cx="1555353" cy="355289"/>
                              </a:xfrm>
                              <a:prstGeom prst="trapezoid">
                                <a:avLst/>
                              </a:prstGeom>
                              <a:solidFill>
                                <a:srgbClr val="E779A3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8" name="任意多边形 8" descr="KSO_WM_UNIT_INDEX=1_2&amp;KSO_WM_UNIT_TYPE=l_i&amp;KSO_WM_UNIT_ID=wpsdiag20163353_3*l_i*1_2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6777215&amp;KSO_WM_UNIT_TEXT_FORE_SCHEMECOLOR_RGB=12874308&amp;KSO_WM_UNIT_LINE_FORE_SCHEMECOLOR_RGB=10713575&amp;KSO_WM_UNIT_FILL_TYPE=1&amp;KSO_WM_UNIT_FILL_FORE_SCHEMECOLOR_INDEX=6&amp;KSO_WM_UNIT_FILL_BACK_SCHEMECOLOR_INDEX=0&amp;KSO_WM_UNIT_TEXT_FILL_TYPE=1&amp;KSO_WM_UNIT_TEXT_FILL_FORE_SCHEMECOLOR_INDEX=4&amp;KSO_WM_UNIT_LINE_FILL_TYPE=1&amp;KSO_WM_UNIT_LINE_FORE_SCHEMECOLOR_INDEX=5&amp;KSO_WM_UNIT_LINE_BACK_SCHEMECOLOR_INDEX=0"/>
                            <wps:cNvSpPr/>
                            <wps:spPr>
                              <a:xfrm>
                                <a:off x="265452" y="17326"/>
                                <a:ext cx="870133" cy="301284"/>
                              </a:xfrm>
                              <a:custGeom>
                                <a:avLst/>
                                <a:gdLst>
                                  <a:gd name="connsiteX0" fmla="*/ 602379 w 1204758"/>
                                  <a:gd name="connsiteY0" fmla="*/ 0 h 575726"/>
                                  <a:gd name="connsiteX1" fmla="*/ 1195447 w 1204758"/>
                                  <a:gd name="connsiteY1" fmla="*/ 483365 h 575726"/>
                                  <a:gd name="connsiteX2" fmla="*/ 1204758 w 1204758"/>
                                  <a:gd name="connsiteY2" fmla="*/ 575726 h 575726"/>
                                  <a:gd name="connsiteX3" fmla="*/ 0 w 1204758"/>
                                  <a:gd name="connsiteY3" fmla="*/ 575726 h 575726"/>
                                  <a:gd name="connsiteX4" fmla="*/ 9311 w 1204758"/>
                                  <a:gd name="connsiteY4" fmla="*/ 483365 h 575726"/>
                                  <a:gd name="connsiteX5" fmla="*/ 602379 w 1204758"/>
                                  <a:gd name="connsiteY5" fmla="*/ 0 h 575726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</a:cxnLst>
                                <a:rect l="l" t="t" r="r" b="b"/>
                                <a:pathLst>
                                  <a:path w="1204758" h="575726">
                                    <a:moveTo>
                                      <a:pt x="602379" y="0"/>
                                    </a:moveTo>
                                    <a:cubicBezTo>
                                      <a:pt x="894922" y="0"/>
                                      <a:pt x="1138999" y="207509"/>
                                      <a:pt x="1195447" y="483365"/>
                                    </a:cubicBezTo>
                                    <a:lnTo>
                                      <a:pt x="1204758" y="575726"/>
                                    </a:lnTo>
                                    <a:lnTo>
                                      <a:pt x="0" y="575726"/>
                                    </a:lnTo>
                                    <a:lnTo>
                                      <a:pt x="9311" y="483365"/>
                                    </a:lnTo>
                                    <a:cubicBezTo>
                                      <a:pt x="65759" y="207509"/>
                                      <a:pt x="309836" y="0"/>
                                      <a:pt x="602379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3175" cap="flat" cmpd="sng" algn="ctr">
                                <a:solidFill>
                                  <a:srgbClr val="E779A3"/>
                                </a:solidFill>
                                <a:prstDash val="solid"/>
                                <a:miter lim="800000"/>
                              </a:ln>
                              <a:effectLst>
                                <a:outerShdw blurRad="63500" sx="102000" sy="102000" algn="c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txbx>
                              <w:txbxContent>
                                <w:p w14:paraId="4A6E8250">
                                  <w:pPr>
                                    <w:ind w:firstLine="360" w:firstLineChars="200"/>
                                    <w:jc w:val="left"/>
                                    <w:rPr>
                                      <w:rFonts w:hint="default" w:ascii="Times New Roman" w:hAnsi="Times New Roman" w:eastAsia="微软雅黑" w:cs="Times New Roman"/>
                                      <w:color w:val="E779A3"/>
                                      <w:kern w:val="24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color w:val="E779A3"/>
                                      <w:kern w:val="24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Methods</w:t>
                                  </w:r>
                                </w:p>
                                <w:p w14:paraId="09F95436">
                                  <w:pP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lIns="0" tIns="0" rIns="0" bIns="0" rtlCol="0" anchor="ctr">
                              <a:noAutofit/>
                            </wps:bodyPr>
                          </wps:wsp>
                          <wps:wsp>
                            <wps:cNvPr id="20" name="任意多边形 4" descr="KSO_WM_UNIT_INDEX=1_3&amp;KSO_WM_UNIT_TYPE=l_i&amp;KSO_WM_UNIT_ID=wpsdiag20163353_3*l_i*1_3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/>
                            <wps:cNvSpPr/>
                            <wps:spPr>
                              <a:xfrm>
                                <a:off x="-51652" y="334476"/>
                                <a:ext cx="1538349" cy="2073617"/>
                              </a:xfrm>
                              <a:custGeom>
                                <a:avLst/>
                                <a:gdLst>
                                  <a:gd name="connsiteX0" fmla="*/ 0 w 1337733"/>
                                  <a:gd name="connsiteY0" fmla="*/ 0 h 1811867"/>
                                  <a:gd name="connsiteX1" fmla="*/ 149970 w 1337733"/>
                                  <a:gd name="connsiteY1" fmla="*/ 0 h 1811867"/>
                                  <a:gd name="connsiteX2" fmla="*/ 184150 w 1337733"/>
                                  <a:gd name="connsiteY2" fmla="*/ 101600 h 1811867"/>
                                  <a:gd name="connsiteX3" fmla="*/ 1153583 w 1337733"/>
                                  <a:gd name="connsiteY3" fmla="*/ 101600 h 1811867"/>
                                  <a:gd name="connsiteX4" fmla="*/ 1187763 w 1337733"/>
                                  <a:gd name="connsiteY4" fmla="*/ 0 h 1811867"/>
                                  <a:gd name="connsiteX5" fmla="*/ 1337733 w 1337733"/>
                                  <a:gd name="connsiteY5" fmla="*/ 0 h 1811867"/>
                                  <a:gd name="connsiteX6" fmla="*/ 1337733 w 1337733"/>
                                  <a:gd name="connsiteY6" fmla="*/ 1811867 h 1811867"/>
                                  <a:gd name="connsiteX7" fmla="*/ 0 w 1337733"/>
                                  <a:gd name="connsiteY7" fmla="*/ 1811867 h 1811867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</a:cxnLst>
                                <a:rect l="l" t="t" r="r" b="b"/>
                                <a:pathLst>
                                  <a:path w="1337733" h="1811867">
                                    <a:moveTo>
                                      <a:pt x="0" y="0"/>
                                    </a:moveTo>
                                    <a:lnTo>
                                      <a:pt x="149970" y="0"/>
                                    </a:lnTo>
                                    <a:lnTo>
                                      <a:pt x="184150" y="101600"/>
                                    </a:lnTo>
                                    <a:lnTo>
                                      <a:pt x="1153583" y="101600"/>
                                    </a:lnTo>
                                    <a:lnTo>
                                      <a:pt x="1187763" y="0"/>
                                    </a:lnTo>
                                    <a:lnTo>
                                      <a:pt x="1337733" y="0"/>
                                    </a:lnTo>
                                    <a:lnTo>
                                      <a:pt x="1337733" y="1811867"/>
                                    </a:lnTo>
                                    <a:lnTo>
                                      <a:pt x="0" y="181186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79A3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>
                                <a:outerShdw blurRad="50800" dist="38100" dir="16200000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txbx>
                              <w:txbxContent>
                                <w:p w14:paraId="46E026D9">
                                  <w:pPr>
                                    <w:pStyle w:val="2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hint="eastAsia" w:ascii="微软雅黑" w:hAnsi="微软雅黑" w:eastAsia="微软雅黑" w:cstheme="minorBidi"/>
                                      <w:color w:val="E779A3"/>
                                      <w:kern w:val="24"/>
                                      <w:sz w:val="24"/>
                                      <w:szCs w:val="10"/>
                                      <w:lang w:val="en-US" w:eastAsia="zh-CN" w:bidi="ar-SA"/>
                                    </w:rPr>
                                  </w:pPr>
                                </w:p>
                              </w:txbxContent>
                            </wps:txbx>
                            <wps:bodyPr lIns="0" tIns="0" rIns="0" bIns="0" rtlCol="0" anchor="ctr">
                              <a:noAutofit/>
                            </wps:bodyPr>
                          </wps:wsp>
                        </wpg:grpSp>
                        <wpg:grpSp>
                          <wpg:cNvPr id="21" name="组合 19"/>
                          <wpg:cNvGrpSpPr/>
                          <wpg:grpSpPr>
                            <a:xfrm>
                              <a:off x="-21024" y="663649"/>
                              <a:ext cx="428870" cy="455637"/>
                              <a:chOff x="-1989793" y="2494213"/>
                              <a:chExt cx="1611845" cy="1712437"/>
                            </a:xfrm>
                          </wpg:grpSpPr>
                          <wps:wsp>
                            <wps:cNvPr id="22" name="梯形 20" descr="KSO_WM_UNIT_INDEX=1_4&amp;KSO_WM_UNIT_TYPE=l_i&amp;KSO_WM_UNIT_ID=wpsdiag20163353_3*l_i*1_4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/>
                            <wps:cNvSpPr/>
                            <wps:spPr>
                              <a:xfrm>
                                <a:off x="-1989793" y="2558972"/>
                                <a:ext cx="1611845" cy="361848"/>
                              </a:xfrm>
                              <a:prstGeom prst="trapezoid">
                                <a:avLst/>
                              </a:prstGeom>
                              <a:solidFill>
                                <a:srgbClr val="E779A3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4" name="任意多边形 12" descr="KSO_WM_UNIT_INDEX=1_5&amp;KSO_WM_UNIT_TYPE=l_i&amp;KSO_WM_UNIT_ID=wpsdiag20163353_3*l_i*1_5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6777215&amp;KSO_WM_UNIT_TEXT_FORE_SCHEMECOLOR_RGB=12874308&amp;KSO_WM_UNIT_LINE_FORE_SCHEMECOLOR_RGB=10713575&amp;KSO_WM_UNIT_FILL_TYPE=1&amp;KSO_WM_UNIT_FILL_FORE_SCHEMECOLOR_INDEX=6&amp;KSO_WM_UNIT_FILL_BACK_SCHEMECOLOR_INDEX=0&amp;KSO_WM_UNIT_TEXT_FILL_TYPE=1&amp;KSO_WM_UNIT_TEXT_FILL_FORE_SCHEMECOLOR_INDEX=4&amp;KSO_WM_UNIT_LINE_FILL_TYPE=1&amp;KSO_WM_UNIT_LINE_FORE_SCHEMECOLOR_INDEX=5&amp;KSO_WM_UNIT_LINE_BACK_SCHEMECOLOR_INDEX=0"/>
                            <wps:cNvSpPr/>
                            <wps:spPr>
                              <a:xfrm>
                                <a:off x="-1677451" y="2494213"/>
                                <a:ext cx="976401" cy="305768"/>
                              </a:xfrm>
                              <a:custGeom>
                                <a:avLst/>
                                <a:gdLst>
                                  <a:gd name="connsiteX0" fmla="*/ 602379 w 1204758"/>
                                  <a:gd name="connsiteY0" fmla="*/ 0 h 575726"/>
                                  <a:gd name="connsiteX1" fmla="*/ 1195447 w 1204758"/>
                                  <a:gd name="connsiteY1" fmla="*/ 483365 h 575726"/>
                                  <a:gd name="connsiteX2" fmla="*/ 1204758 w 1204758"/>
                                  <a:gd name="connsiteY2" fmla="*/ 575726 h 575726"/>
                                  <a:gd name="connsiteX3" fmla="*/ 0 w 1204758"/>
                                  <a:gd name="connsiteY3" fmla="*/ 575726 h 575726"/>
                                  <a:gd name="connsiteX4" fmla="*/ 9311 w 1204758"/>
                                  <a:gd name="connsiteY4" fmla="*/ 483365 h 575726"/>
                                  <a:gd name="connsiteX5" fmla="*/ 602379 w 1204758"/>
                                  <a:gd name="connsiteY5" fmla="*/ 0 h 575726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</a:cxnLst>
                                <a:rect l="l" t="t" r="r" b="b"/>
                                <a:pathLst>
                                  <a:path w="1204758" h="575726">
                                    <a:moveTo>
                                      <a:pt x="602379" y="0"/>
                                    </a:moveTo>
                                    <a:cubicBezTo>
                                      <a:pt x="894922" y="0"/>
                                      <a:pt x="1138999" y="207509"/>
                                      <a:pt x="1195447" y="483365"/>
                                    </a:cubicBezTo>
                                    <a:lnTo>
                                      <a:pt x="1204758" y="575726"/>
                                    </a:lnTo>
                                    <a:lnTo>
                                      <a:pt x="0" y="575726"/>
                                    </a:lnTo>
                                    <a:lnTo>
                                      <a:pt x="9311" y="483365"/>
                                    </a:lnTo>
                                    <a:cubicBezTo>
                                      <a:pt x="65759" y="207509"/>
                                      <a:pt x="309836" y="0"/>
                                      <a:pt x="602379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3175" cap="flat" cmpd="sng" algn="ctr">
                                <a:solidFill>
                                  <a:srgbClr val="E779A3"/>
                                </a:solidFill>
                                <a:prstDash val="solid"/>
                                <a:miter lim="800000"/>
                              </a:ln>
                              <a:effectLst>
                                <a:outerShdw blurRad="63500" sx="102000" sy="102000" algn="c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txbx>
                              <w:txbxContent>
                                <w:p w14:paraId="4D6BCAA9">
                                  <w:pPr>
                                    <w:pStyle w:val="2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hint="default" w:ascii="Times New Roman" w:hAnsi="Times New Roman" w:eastAsia="微软雅黑" w:cs="Times New Roman"/>
                                      <w:color w:val="E779A3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color w:val="E779A3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onclusions</w:t>
                                  </w:r>
                                </w:p>
                                <w:p w14:paraId="68F0DA25">
                                  <w:pPr>
                                    <w:pStyle w:val="2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hint="default" w:ascii="Times New Roman" w:hAnsi="Times New Roman" w:eastAsia="微软雅黑" w:cs="Times New Roman"/>
                                      <w:color w:val="E779A3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lIns="0" tIns="0" rIns="0" bIns="0" rtlCol="0" anchor="ctr">
                              <a:noAutofit/>
                            </wps:bodyPr>
                          </wps:wsp>
                          <wps:wsp>
                            <wps:cNvPr id="25" name="任意多边形 13" descr="KSO_WM_UNIT_INDEX=1_6&amp;KSO_WM_UNIT_TYPE=l_i&amp;KSO_WM_UNIT_ID=wpsdiag20163353_3*l_i*1_6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/>
                            <wps:cNvSpPr/>
                            <wps:spPr>
                              <a:xfrm>
                                <a:off x="-1971105" y="2892780"/>
                                <a:ext cx="1587803" cy="1313870"/>
                              </a:xfrm>
                              <a:custGeom>
                                <a:avLst/>
                                <a:gdLst>
                                  <a:gd name="connsiteX0" fmla="*/ 0 w 1337733"/>
                                  <a:gd name="connsiteY0" fmla="*/ 0 h 1811867"/>
                                  <a:gd name="connsiteX1" fmla="*/ 149970 w 1337733"/>
                                  <a:gd name="connsiteY1" fmla="*/ 0 h 1811867"/>
                                  <a:gd name="connsiteX2" fmla="*/ 184150 w 1337733"/>
                                  <a:gd name="connsiteY2" fmla="*/ 101600 h 1811867"/>
                                  <a:gd name="connsiteX3" fmla="*/ 1153583 w 1337733"/>
                                  <a:gd name="connsiteY3" fmla="*/ 101600 h 1811867"/>
                                  <a:gd name="connsiteX4" fmla="*/ 1187763 w 1337733"/>
                                  <a:gd name="connsiteY4" fmla="*/ 0 h 1811867"/>
                                  <a:gd name="connsiteX5" fmla="*/ 1337733 w 1337733"/>
                                  <a:gd name="connsiteY5" fmla="*/ 0 h 1811867"/>
                                  <a:gd name="connsiteX6" fmla="*/ 1337733 w 1337733"/>
                                  <a:gd name="connsiteY6" fmla="*/ 1811867 h 1811867"/>
                                  <a:gd name="connsiteX7" fmla="*/ 0 w 1337733"/>
                                  <a:gd name="connsiteY7" fmla="*/ 1811867 h 1811867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</a:cxnLst>
                                <a:rect l="l" t="t" r="r" b="b"/>
                                <a:pathLst>
                                  <a:path w="1337733" h="1811867">
                                    <a:moveTo>
                                      <a:pt x="0" y="0"/>
                                    </a:moveTo>
                                    <a:lnTo>
                                      <a:pt x="149970" y="0"/>
                                    </a:lnTo>
                                    <a:lnTo>
                                      <a:pt x="184150" y="101600"/>
                                    </a:lnTo>
                                    <a:lnTo>
                                      <a:pt x="1153583" y="101600"/>
                                    </a:lnTo>
                                    <a:lnTo>
                                      <a:pt x="1187763" y="0"/>
                                    </a:lnTo>
                                    <a:lnTo>
                                      <a:pt x="1337733" y="0"/>
                                    </a:lnTo>
                                    <a:lnTo>
                                      <a:pt x="1337733" y="1811867"/>
                                    </a:lnTo>
                                    <a:lnTo>
                                      <a:pt x="0" y="181186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79A3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>
                                <a:outerShdw blurRad="50800" dist="38100" dir="16200000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txbx>
                              <w:txbxContent>
                                <w:p w14:paraId="15C111A1">
                                  <w:pPr>
                                    <w:pStyle w:val="2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ascii="微软雅黑" w:hAnsi="微软雅黑" w:eastAsia="微软雅黑"/>
                                    </w:rPr>
                                  </w:pPr>
                                </w:p>
                              </w:txbxContent>
                            </wps:txbx>
                            <wps:bodyPr lIns="0" tIns="0" rIns="0" bIns="0" rtlCol="0" anchor="ctr">
                              <a:noAutofit/>
                            </wps:bodyPr>
                          </wps:wsp>
                        </wpg:grpSp>
                        <wpg:grpSp>
                          <wpg:cNvPr id="26" name="组合 23"/>
                          <wpg:cNvGrpSpPr/>
                          <wpg:grpSpPr>
                            <a:xfrm>
                              <a:off x="658760" y="-19718"/>
                              <a:ext cx="884548" cy="1251803"/>
                              <a:chOff x="-1345693" y="-74105"/>
                              <a:chExt cx="3324452" cy="4704693"/>
                            </a:xfrm>
                          </wpg:grpSpPr>
                          <wps:wsp>
                            <wps:cNvPr id="27" name="梯形 24" descr="KSO_WM_UNIT_INDEX=1_7&amp;KSO_WM_UNIT_TYPE=l_i&amp;KSO_WM_UNIT_ID=wpsdiag20163353_3*l_i*1_7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/>
                            <wps:cNvSpPr/>
                            <wps:spPr>
                              <a:xfrm>
                                <a:off x="-1331010" y="37387"/>
                                <a:ext cx="3229678" cy="556792"/>
                              </a:xfrm>
                              <a:prstGeom prst="trapezoid">
                                <a:avLst/>
                              </a:prstGeom>
                              <a:solidFill>
                                <a:srgbClr val="E779A3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8" name="任意多边形 20" descr="KSO_WM_UNIT_INDEX=1_8&amp;KSO_WM_UNIT_TYPE=l_i&amp;KSO_WM_UNIT_ID=wpsdiag20163353_3*l_i*1_8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6777215&amp;KSO_WM_UNIT_TEXT_FORE_SCHEMECOLOR_RGB=12874308&amp;KSO_WM_UNIT_LINE_FORE_SCHEMECOLOR_RGB=10713575&amp;KSO_WM_UNIT_FILL_TYPE=1&amp;KSO_WM_UNIT_FILL_FORE_SCHEMECOLOR_INDEX=6&amp;KSO_WM_UNIT_FILL_BACK_SCHEMECOLOR_INDEX=0&amp;KSO_WM_UNIT_TEXT_FILL_TYPE=1&amp;KSO_WM_UNIT_TEXT_FILL_FORE_SCHEMECOLOR_INDEX=4&amp;KSO_WM_UNIT_LINE_FILL_TYPE=1&amp;KSO_WM_UNIT_LINE_FORE_SCHEMECOLOR_INDEX=5&amp;KSO_WM_UNIT_LINE_BACK_SCHEMECOLOR_INDEX=0"/>
                            <wps:cNvSpPr/>
                            <wps:spPr>
                              <a:xfrm>
                                <a:off x="-118296" y="-74105"/>
                                <a:ext cx="944409" cy="345825"/>
                              </a:xfrm>
                              <a:custGeom>
                                <a:avLst/>
                                <a:gdLst>
                                  <a:gd name="connsiteX0" fmla="*/ 602379 w 1204758"/>
                                  <a:gd name="connsiteY0" fmla="*/ 0 h 575726"/>
                                  <a:gd name="connsiteX1" fmla="*/ 1195447 w 1204758"/>
                                  <a:gd name="connsiteY1" fmla="*/ 483365 h 575726"/>
                                  <a:gd name="connsiteX2" fmla="*/ 1204758 w 1204758"/>
                                  <a:gd name="connsiteY2" fmla="*/ 575726 h 575726"/>
                                  <a:gd name="connsiteX3" fmla="*/ 0 w 1204758"/>
                                  <a:gd name="connsiteY3" fmla="*/ 575726 h 575726"/>
                                  <a:gd name="connsiteX4" fmla="*/ 9311 w 1204758"/>
                                  <a:gd name="connsiteY4" fmla="*/ 483365 h 575726"/>
                                  <a:gd name="connsiteX5" fmla="*/ 602379 w 1204758"/>
                                  <a:gd name="connsiteY5" fmla="*/ 0 h 575726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</a:cxnLst>
                                <a:rect l="l" t="t" r="r" b="b"/>
                                <a:pathLst>
                                  <a:path w="1204758" h="575726">
                                    <a:moveTo>
                                      <a:pt x="602379" y="0"/>
                                    </a:moveTo>
                                    <a:cubicBezTo>
                                      <a:pt x="894922" y="0"/>
                                      <a:pt x="1138999" y="207509"/>
                                      <a:pt x="1195447" y="483365"/>
                                    </a:cubicBezTo>
                                    <a:lnTo>
                                      <a:pt x="1204758" y="575726"/>
                                    </a:lnTo>
                                    <a:lnTo>
                                      <a:pt x="0" y="575726"/>
                                    </a:lnTo>
                                    <a:lnTo>
                                      <a:pt x="9311" y="483365"/>
                                    </a:lnTo>
                                    <a:cubicBezTo>
                                      <a:pt x="65759" y="207509"/>
                                      <a:pt x="309836" y="0"/>
                                      <a:pt x="602379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3175" cap="flat" cmpd="sng" algn="ctr">
                                <a:solidFill>
                                  <a:srgbClr val="E779A3"/>
                                </a:solidFill>
                                <a:prstDash val="solid"/>
                                <a:miter lim="800000"/>
                              </a:ln>
                              <a:effectLst>
                                <a:outerShdw blurRad="63500" sx="102000" sy="102000" algn="c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txbx>
                              <w:txbxContent>
                                <w:p w14:paraId="47772F3C">
                                  <w:pPr>
                                    <w:pStyle w:val="2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hint="default" w:ascii="Times New Roman" w:hAnsi="Times New Roman" w:eastAsia="微软雅黑" w:cs="Times New Roman"/>
                                      <w:color w:val="E779A3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color w:val="E779A3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esults</w:t>
                                  </w:r>
                                </w:p>
                                <w:p w14:paraId="414C14EB">
                                  <w:pPr>
                                    <w:pStyle w:val="2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hint="default" w:ascii="Times New Roman" w:hAnsi="Times New Roman" w:eastAsia="微软雅黑" w:cs="Times New Roman"/>
                                      <w:color w:val="E779A3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lIns="0" tIns="0" rIns="0" bIns="0" rtlCol="0" anchor="ctr">
                              <a:noAutofit/>
                            </wps:bodyPr>
                          </wps:wsp>
                          <wps:wsp>
                            <wps:cNvPr id="29" name="任意多边形 21" descr="KSO_WM_UNIT_INDEX=1_9&amp;KSO_WM_UNIT_TYPE=l_i&amp;KSO_WM_UNIT_ID=wpsdiag20163353_3*l_i*1_9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/>
                            <wps:cNvSpPr/>
                            <wps:spPr>
                              <a:xfrm>
                                <a:off x="-1345693" y="401238"/>
                                <a:ext cx="3324452" cy="4229350"/>
                              </a:xfrm>
                              <a:custGeom>
                                <a:avLst/>
                                <a:gdLst>
                                  <a:gd name="connsiteX0" fmla="*/ 0 w 1337733"/>
                                  <a:gd name="connsiteY0" fmla="*/ 0 h 1811867"/>
                                  <a:gd name="connsiteX1" fmla="*/ 149970 w 1337733"/>
                                  <a:gd name="connsiteY1" fmla="*/ 0 h 1811867"/>
                                  <a:gd name="connsiteX2" fmla="*/ 184150 w 1337733"/>
                                  <a:gd name="connsiteY2" fmla="*/ 101600 h 1811867"/>
                                  <a:gd name="connsiteX3" fmla="*/ 1153583 w 1337733"/>
                                  <a:gd name="connsiteY3" fmla="*/ 101600 h 1811867"/>
                                  <a:gd name="connsiteX4" fmla="*/ 1187763 w 1337733"/>
                                  <a:gd name="connsiteY4" fmla="*/ 0 h 1811867"/>
                                  <a:gd name="connsiteX5" fmla="*/ 1337733 w 1337733"/>
                                  <a:gd name="connsiteY5" fmla="*/ 0 h 1811867"/>
                                  <a:gd name="connsiteX6" fmla="*/ 1337733 w 1337733"/>
                                  <a:gd name="connsiteY6" fmla="*/ 1811867 h 1811867"/>
                                  <a:gd name="connsiteX7" fmla="*/ 0 w 1337733"/>
                                  <a:gd name="connsiteY7" fmla="*/ 1811867 h 1811867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</a:cxnLst>
                                <a:rect l="l" t="t" r="r" b="b"/>
                                <a:pathLst>
                                  <a:path w="1337733" h="1811867">
                                    <a:moveTo>
                                      <a:pt x="0" y="0"/>
                                    </a:moveTo>
                                    <a:lnTo>
                                      <a:pt x="149970" y="0"/>
                                    </a:lnTo>
                                    <a:lnTo>
                                      <a:pt x="184150" y="101600"/>
                                    </a:lnTo>
                                    <a:lnTo>
                                      <a:pt x="1153583" y="101600"/>
                                    </a:lnTo>
                                    <a:lnTo>
                                      <a:pt x="1187763" y="0"/>
                                    </a:lnTo>
                                    <a:lnTo>
                                      <a:pt x="1337733" y="0"/>
                                    </a:lnTo>
                                    <a:lnTo>
                                      <a:pt x="1337733" y="1811867"/>
                                    </a:lnTo>
                                    <a:lnTo>
                                      <a:pt x="0" y="181186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79A3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>
                                <a:outerShdw blurRad="50800" dist="38100" dir="16200000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txbx>
                              <w:txbxContent>
                                <w:p w14:paraId="1175D107">
                                  <w:pPr>
                                    <w:rPr>
                                      <w:rFonts w:hint="eastAsia" w:eastAsiaTheme="minorEastAsia"/>
                                      <w:lang w:eastAsia="zh-CN"/>
                                    </w:rPr>
                                  </w:pPr>
                                  <w:r>
                                    <w:drawing>
                                      <wp:inline distT="0" distB="0" distL="0" distR="0">
                                        <wp:extent cx="3192780" cy="1809115"/>
                                        <wp:effectExtent l="0" t="0" r="7620" b="635"/>
                                        <wp:docPr id="345645178" name="图片 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45645178" name="图片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 cstate="print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3192780" cy="18091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hint="eastAsia" w:eastAsiaTheme="minorEastAsia"/>
                                      <w:lang w:eastAsia="zh-CN"/>
                                    </w:rPr>
                                    <w:drawing>
                                      <wp:inline distT="0" distB="0" distL="114300" distR="114300">
                                        <wp:extent cx="3145155" cy="817245"/>
                                        <wp:effectExtent l="0" t="0" r="7620" b="1905"/>
                                        <wp:docPr id="4" name="图片 4" descr="Figure 2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图片 4" descr="Figure 2"/>
                                                <pic:cNvPicPr>
                                                  <a:picLocks noChangeAspect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3145155" cy="81724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lIns="0" tIns="0" rIns="0" bIns="0" rtlCol="0" anchor="ctr">
                              <a:noAutofit/>
                            </wps:bodyPr>
                          </wps:wsp>
                        </wpg:grpSp>
                      </wpg:grpSp>
                      <wps:wsp>
                        <wps:cNvPr id="105" name="文本框 105" descr="KSO_WM_UNIT_INDEX=1_1_1&amp;KSO_WM_UNIT_TYPE=l_h_f&amp;KSO_WM_UNIT_ID=wpsdiag20163353_3*l_h_f*1_1_1&amp;KSO_WM_UNIT_LAYERLEVEL=1_1_1&amp;KSO_WM_UNIT_HIGHLIGHT=0&amp;KSO_WM_UNIT_CLEAR=0&amp;KSO_WM_UNIT_COMPATIBLE=0&amp;KSO_WM_UNIT_VALUE=15&amp;KSO_WM_UNIT_PRESET_TEXT=LOREM&amp;KSO_WM_TAG_VERSION=1.0&amp;KSO_WM_BEAUTIFY_FLAG=#wm#&amp;KSO_WM_TEMPLATE_CATEGORY=wpsdiag&amp;KSO_WM_TEMPLATE_INDEX=20163353&amp;KSO_WM_SLIDE_ITEM_CNT=3&amp;KSO_WM_UNIT_FILL_FORE_SCHEMECOLOR_RGB=16777215&amp;KSO_WM_UNIT_TEXT_FORE_SCHEMECOLOR_RGB=16777215&amp;KSO_WM_UNIT_LINE_FORE_SCHEMECOLOR_RGB=16777215&amp;KSO_WM_UNIT_TEXT_FILL_TYPE=1&amp;KSO_WM_UNIT_TEXT_FILL_FORE_SCHEMECOLOR_INDEX=12"/>
                        <wps:cNvSpPr txBox="1"/>
                        <wps:spPr>
                          <a:xfrm>
                            <a:off x="4391" y="12477"/>
                            <a:ext cx="1376" cy="19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9F57D7">
                              <w:pPr>
                                <w:pStyle w:val="2"/>
                                <w:numPr>
                                  <w:ilvl w:val="0"/>
                                  <w:numId w:val="1"/>
                                </w:numPr>
                                <w:snapToGrid w:val="0"/>
                                <w:spacing w:before="0" w:beforeAutospacing="0" w:after="0" w:afterAutospacing="0" w:line="192" w:lineRule="auto"/>
                                <w:ind w:left="420" w:leftChars="0" w:hanging="420" w:firstLineChars="0"/>
                                <w:jc w:val="both"/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156 Chinese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a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dult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males</w:t>
                              </w:r>
                            </w:p>
                            <w:p w14:paraId="78AB6669">
                              <w:pPr>
                                <w:pStyle w:val="2"/>
                                <w:numPr>
                                  <w:ilvl w:val="0"/>
                                  <w:numId w:val="0"/>
                                </w:numPr>
                                <w:snapToGrid w:val="0"/>
                                <w:spacing w:before="0" w:beforeAutospacing="0" w:after="0" w:afterAutospacing="0" w:line="192" w:lineRule="auto"/>
                                <w:ind w:leftChars="0"/>
                                <w:jc w:val="both"/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 xml:space="preserve">(78 smokers and 78 non-smokers)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and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severity of depressi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>ve symptoms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 xml:space="preserve"> was evaluated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using the BDI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scores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>.</w:t>
                              </w:r>
                            </w:p>
                            <w:p w14:paraId="693B5001">
                              <w:pPr>
                                <w:pStyle w:val="2"/>
                                <w:numPr>
                                  <w:ilvl w:val="0"/>
                                  <w:numId w:val="2"/>
                                </w:numPr>
                                <w:snapToGrid w:val="0"/>
                                <w:spacing w:before="0" w:beforeAutospacing="0" w:after="0" w:afterAutospacing="0" w:line="192" w:lineRule="auto"/>
                                <w:ind w:left="420" w:leftChars="0" w:hanging="420" w:firstLineChars="0"/>
                                <w:jc w:val="both"/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Spearman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rank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correlation</w:t>
                              </w:r>
                            </w:p>
                            <w:p w14:paraId="523E2C1E">
                              <w:pPr>
                                <w:pStyle w:val="2"/>
                                <w:numPr>
                                  <w:ilvl w:val="0"/>
                                  <w:numId w:val="0"/>
                                </w:numPr>
                                <w:snapToGrid w:val="0"/>
                                <w:spacing w:before="0" w:beforeAutospacing="0" w:after="0" w:afterAutospacing="0" w:line="192" w:lineRule="auto"/>
                                <w:ind w:leftChars="0"/>
                                <w:jc w:val="both"/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>a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nalyses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were used to</w:t>
                              </w:r>
                            </w:p>
                            <w:p w14:paraId="59EFB344">
                              <w:pPr>
                                <w:pStyle w:val="2"/>
                                <w:numPr>
                                  <w:ilvl w:val="0"/>
                                  <w:numId w:val="0"/>
                                </w:numPr>
                                <w:snapToGrid w:val="0"/>
                                <w:spacing w:before="0" w:beforeAutospacing="0" w:after="0" w:afterAutospacing="0" w:line="192" w:lineRule="auto"/>
                                <w:ind w:leftChars="0"/>
                                <w:jc w:val="both"/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investigate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the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relationship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between cerebrospinal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fluid (CSF) FGF19 levels and BDI scores.</w:t>
                              </w:r>
                            </w:p>
                            <w:p w14:paraId="04F4CB0A">
                              <w:pPr>
                                <w:pStyle w:val="2"/>
                                <w:numPr>
                                  <w:ilvl w:val="0"/>
                                  <w:numId w:val="2"/>
                                </w:numPr>
                                <w:snapToGrid w:val="0"/>
                                <w:spacing w:before="0" w:beforeAutospacing="0" w:after="0" w:afterAutospacing="0" w:line="192" w:lineRule="auto"/>
                                <w:ind w:left="420" w:leftChars="0" w:hanging="420" w:firstLineChars="0"/>
                                <w:jc w:val="both"/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 xml:space="preserve">Additionally,moderation </w:t>
                              </w:r>
                            </w:p>
                            <w:p w14:paraId="10AAE7FF">
                              <w:pPr>
                                <w:pStyle w:val="2"/>
                                <w:snapToGrid w:val="0"/>
                                <w:spacing w:before="0" w:beforeAutospacing="0" w:after="0" w:afterAutospacing="0" w:line="192" w:lineRule="auto"/>
                                <w:jc w:val="both"/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and simple slope</w:t>
                              </w:r>
                              <w:r>
                                <w:rPr>
                                  <w:rFonts w:hint="eastAsia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analyses were applied to assess the</w:t>
                              </w:r>
                            </w:p>
                            <w:p w14:paraId="552D8267">
                              <w:pPr>
                                <w:pStyle w:val="2"/>
                                <w:snapToGrid w:val="0"/>
                                <w:spacing w:before="0" w:beforeAutospacing="0" w:after="0" w:afterAutospacing="0" w:line="192" w:lineRule="auto"/>
                                <w:jc w:val="both"/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 xml:space="preserve">moderating effect of smoking on the relationship between 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  <w:lang w:val="en-US" w:eastAsia="zh-CN"/>
                                </w:rPr>
                                <w:t>the two</w:t>
                              </w: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FFFFFF"/>
                                  <w:kern w:val="24"/>
                                  <w:sz w:val="16"/>
                                  <w:szCs w:val="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26" o:spid="_x0000_s1026" o:spt="203" alt="KSO_WM_BEAUTIFY_FLAG=#wm#&amp;KSO_WM_TEMPLATE_CATEGORY=wpsdiag&amp;KSO_WM_TEMPLATE_INDEX=l1_1&amp;KSO_WM_UNIT_ID=wpsdiag20163353_3*l*1&amp;KSO_WM_UNIT_TYPE=l" style="height:352.35pt;width:440.7pt;" coordorigin="4391,11954" coordsize="5234,4185" o:gfxdata="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">
                <o:lock v:ext="edit" aspectratio="f"/>
                <v:group id="组合 1" o:spid="_x0000_s1026" o:spt="203" alt="KSO_WM_TAG_VERSION=1.0&amp;KSO_WM_BEAUTIFY_FLAG=#wm#&amp;KSO_WM_UNIT_TYPE=i&amp;KSO_WM_UNIT_ID=wpsdiag20163353_3*i*1&amp;KSO_WM_TEMPLATE_CATEGORY=wpsdiag&amp;KSO_WM_TEMPLATE_INDEX=20163353" style="position:absolute;left:4394;top:11954;height:4185;width:5231;" coordorigin="-21024,-19718" coordsize="1564332,1251803" o:gfxdata="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ALcD2K7AAAA2wAAAA8AAAAAAAAAAQAgAAAAIgAAAGRycy9kb3ducmV2LnhtbFBL&#10;AQIUABQAAAAIAIdO4kAzLwWeOwAAADkAAAAVAAAAAAAAAAEAIAAAAAoBAABkcnMvZ3JvdXBzaGFw&#10;ZXhtbC54bWxQSwUGAAAAAAYABgBgAQAAxwMAAAAA&#10;">
                  <o:lock v:ext="edit" aspectratio="f"/>
                  <v:group id="组合 15" o:spid="_x0000_s1026" o:spt="203" style="position:absolute;left:-18539;top:4610;height:636124;width:414109;" coordorigin="-69676,17326" coordsize="1556373,2390767" o:gfxdata="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BKrrPq7AAAA2wAAAA8AAAAAAAAAAQAgAAAAIgAAAGRycy9kb3ducmV2LnhtbFBL&#10;AQIUABQAAAAIAIdO4kAzLwWeOwAAADkAAAAVAAAAAAAAAAEAIAAAAAoBAABkcnMvZ3JvdXBzaGFw&#10;ZXhtbC54bWxQSwUGAAAAAAYABgBgAQAAxwMAAAAA&#10;">
                    <o:lock v:ext="edit" aspectratio="f"/>
                    <v:shape id="梯形 16" o:spid="_x0000_s1026" alt="KSO_WM_UNIT_INDEX=1_1&amp;KSO_WM_UNIT_TYPE=l_i&amp;KSO_WM_UNIT_ID=wpsdiag20163353_3*l_i*1_1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 style="position:absolute;left:-69676;top:70833;height:355289;width:1555353;v-text-anchor:middle;" fillcolor="#E779A3" filled="t" stroked="f" coordsize="1555353,355289" o:gfxdata="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KCX4QugAAANsA&#10;AAAPAAAAAAAAAAEAIAAAACIAAABkcnMvZG93bnJldi54bWxQSwECFAAUAAAACACHTuJAMy8FnjsA&#10;AAA5AAAAEAAAAAAAAAABACAAAAAJAQAAZHJzL3NoYXBleG1sLnhtbFBLBQYAAAAABgAGAFsBAACz&#10;AwAAAAA=&#10;" path="m0,355289l88822,0,1466530,0,1555353,355289xe">
                      <v:path o:connectlocs="777676,0;44411,177644;777676,355289;1510941,177644" o:connectangles="247,164,82,0"/>
                      <v:fill on="t" focussize="0,0"/>
                      <v:stroke on="f" weight="1pt" miterlimit="8" joinstyle="miter"/>
                      <v:imagedata o:title=""/>
                      <o:lock v:ext="edit" aspectratio="f"/>
                    </v:shape>
                    <v:shape id="任意多边形 8" o:spid="_x0000_s1026" o:spt="100" alt="KSO_WM_UNIT_INDEX=1_2&amp;KSO_WM_UNIT_TYPE=l_i&amp;KSO_WM_UNIT_ID=wpsdiag20163353_3*l_i*1_2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6777215&amp;KSO_WM_UNIT_TEXT_FORE_SCHEMECOLOR_RGB=12874308&amp;KSO_WM_UNIT_LINE_FORE_SCHEMECOLOR_RGB=10713575&amp;KSO_WM_UNIT_FILL_TYPE=1&amp;KSO_WM_UNIT_FILL_FORE_SCHEMECOLOR_INDEX=6&amp;KSO_WM_UNIT_FILL_BACK_SCHEMECOLOR_INDEX=0&amp;KSO_WM_UNIT_TEXT_FILL_TYPE=1&amp;KSO_WM_UNIT_TEXT_FILL_FORE_SCHEMECOLOR_INDEX=4&amp;KSO_WM_UNIT_LINE_FILL_TYPE=1&amp;KSO_WM_UNIT_LINE_FORE_SCHEMECOLOR_INDEX=5&amp;KSO_WM_UNIT_LINE_BACK_SCHEMECOLOR_INDEX=0" style="position:absolute;left:265452;top:17326;height:301284;width:870133;v-text-anchor:middle;" fillcolor="#FFFFFF" filled="t" stroked="t" coordsize="1204758,575726" o:gfxdata="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g2mytvQAA&#10;ANsAAAAPAAAAAAAAAAEAIAAAACIAAABkcnMvZG93bnJldi54bWxQSwECFAAUAAAACACHTuJAMy8F&#10;njsAAAA5AAAAEAAAAAAAAAABACAAAAAMAQAAZHJzL3NoYXBleG1sLnhtbFBLBQYAAAAABgAGAFsB&#10;AAC2AwAAAAA=&#10;" path="m602379,0c894922,0,1138999,207509,1195447,483365l1204758,575726,0,575726,9311,483365c65759,207509,309836,0,602379,0xe">
                      <v:path textboxrect="0,0,1204758,575726" o:connectlocs="435066,0;863408,252950;870133,301284;0,301284;6724,252950;435066,0" o:connectangles="0,0,0,0,0,0"/>
                      <v:fill on="t" focussize="0,0"/>
                      <v:stroke weight="0.25pt" color="#E779A3" miterlimit="8" joinstyle="miter"/>
                      <v:imagedata o:title=""/>
                      <o:lock v:ext="edit" aspectratio="f"/>
                      <v:shadow on="t" type="perspective" color="#000000" opacity="26214f" offset="0pt,0pt" origin="0f,0f" matrix="66847f,0f,0f,66847f"/>
                      <v:textbox inset="0mm,0mm,0mm,0mm">
                        <w:txbxContent>
                          <w:p w14:paraId="4A6E8250">
                            <w:pPr>
                              <w:ind w:firstLine="360" w:firstLineChars="200"/>
                              <w:jc w:val="left"/>
                              <w:rPr>
                                <w:rFonts w:hint="default" w:ascii="Times New Roman" w:hAnsi="Times New Roman" w:eastAsia="微软雅黑" w:cs="Times New Roman"/>
                                <w:color w:val="E779A3"/>
                                <w:kern w:val="24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E779A3"/>
                                <w:kern w:val="24"/>
                                <w:sz w:val="18"/>
                                <w:szCs w:val="18"/>
                                <w:lang w:val="en-US" w:eastAsia="zh-CN" w:bidi="ar-SA"/>
                              </w:rPr>
                              <w:t>Methods</w:t>
                            </w:r>
                          </w:p>
                          <w:p w14:paraId="09F95436">
                            <w:pPr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任意多边形 4" o:spid="_x0000_s1026" o:spt="100" alt="KSO_WM_UNIT_INDEX=1_3&amp;KSO_WM_UNIT_TYPE=l_i&amp;KSO_WM_UNIT_ID=wpsdiag20163353_3*l_i*1_3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 style="position:absolute;left:-51652;top:334476;height:2073617;width:1538349;v-text-anchor:middle;" fillcolor="#E779A3" filled="t" stroked="f" coordsize="1337733,1811867" o:gfxdata="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l3pjW5AAAA2wAA&#10;AA8AAAAAAAAAAQAgAAAAIgAAAGRycy9kb3ducmV2LnhtbFBLAQIUABQAAAAIAIdO4kAzLwWeOwAA&#10;ADkAAAAQAAAAAAAAAAEAIAAAAAgBAABkcnMvc2hhcGV4bWwueG1sUEsFBgAAAAAGAAYAWwEAALID&#10;AAAAAA==&#10;" path="m0,0l149970,0,184150,101600,1153583,101600,1187763,0,1337733,0,1337733,1811867,0,1811867xe">
                      <v:path textboxrect="0,0,1337733,1811867" o:connectlocs="0,0;172460,0;211766,116277;1326582,116277;1365888,0;1538349,0;1538349,2073617;0,2073617" o:connectangles="0,0,0,0,0,0,0,0"/>
                      <v:fill on="t" focussize="0,0"/>
                      <v:stroke on="f" weight="1pt" miterlimit="8" joinstyle="miter"/>
                      <v:imagedata o:title=""/>
                      <o:lock v:ext="edit" aspectratio="f"/>
                      <v:shadow on="t" color="#000000" opacity="26214f" offset="0pt,-3pt" origin="0f,32768f" matrix="65536f,0f,0f,65536f"/>
                      <v:textbox inset="0mm,0mm,0mm,0mm">
                        <w:txbxContent>
                          <w:p w14:paraId="46E026D9">
                            <w:pPr>
                              <w:pStyle w:val="2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hint="eastAsia" w:ascii="微软雅黑" w:hAnsi="微软雅黑" w:eastAsia="微软雅黑" w:cstheme="minorBidi"/>
                                <w:color w:val="E779A3"/>
                                <w:kern w:val="24"/>
                                <w:sz w:val="24"/>
                                <w:szCs w:val="10"/>
                                <w:lang w:val="en-US" w:eastAsia="zh-CN" w:bidi="ar-SA"/>
                              </w:rPr>
                            </w:pPr>
                          </w:p>
                        </w:txbxContent>
                      </v:textbox>
                    </v:shape>
                  </v:group>
                  <v:group id="组合 19" o:spid="_x0000_s1026" o:spt="203" style="position:absolute;left:-21024;top:663649;height:455637;width:428870;" coordorigin="-1989793,2494213" coordsize="1611845,1712437" o:gfxdata="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Uy7+M7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梯形 20" o:spid="_x0000_s1026" alt="KSO_WM_UNIT_INDEX=1_4&amp;KSO_WM_UNIT_TYPE=l_i&amp;KSO_WM_UNIT_ID=wpsdiag20163353_3*l_i*1_4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 style="position:absolute;left:-1989793;top:2558972;height:361848;width:1611845;v-text-anchor:middle;" fillcolor="#E779A3" filled="t" stroked="f" coordsize="1611845,361848" o:gfxdata="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jhVC+8AAAA&#10;2wAAAA8AAAAAAAAAAQAgAAAAIgAAAGRycy9kb3ducmV2LnhtbFBLAQIUABQAAAAIAIdO4kAzLwWe&#10;OwAAADkAAAAQAAAAAAAAAAEAIAAAAAsBAABkcnMvc2hhcGV4bWwueG1sUEsFBgAAAAAGAAYAWwEA&#10;ALUDAAAAAA==&#10;" path="m0,361848l90462,0,1521383,0,1611845,361848xe">
                      <v:path o:connectlocs="805922,0;45231,180924;805922,361848;1566614,180924" o:connectangles="247,164,82,0"/>
                      <v:fill on="t" focussize="0,0"/>
                      <v:stroke on="f" weight="1pt" miterlimit="8" joinstyle="miter"/>
                      <v:imagedata o:title=""/>
                      <o:lock v:ext="edit" aspectratio="f"/>
                    </v:shape>
                    <v:shape id="任意多边形 12" o:spid="_x0000_s1026" o:spt="100" alt="KSO_WM_UNIT_INDEX=1_5&amp;KSO_WM_UNIT_TYPE=l_i&amp;KSO_WM_UNIT_ID=wpsdiag20163353_3*l_i*1_5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6777215&amp;KSO_WM_UNIT_TEXT_FORE_SCHEMECOLOR_RGB=12874308&amp;KSO_WM_UNIT_LINE_FORE_SCHEMECOLOR_RGB=10713575&amp;KSO_WM_UNIT_FILL_TYPE=1&amp;KSO_WM_UNIT_FILL_FORE_SCHEMECOLOR_INDEX=6&amp;KSO_WM_UNIT_FILL_BACK_SCHEMECOLOR_INDEX=0&amp;KSO_WM_UNIT_TEXT_FILL_TYPE=1&amp;KSO_WM_UNIT_TEXT_FILL_FORE_SCHEMECOLOR_INDEX=4&amp;KSO_WM_UNIT_LINE_FILL_TYPE=1&amp;KSO_WM_UNIT_LINE_FORE_SCHEMECOLOR_INDEX=5&amp;KSO_WM_UNIT_LINE_BACK_SCHEMECOLOR_INDEX=0" style="position:absolute;left:-1677451;top:2494213;height:305768;width:976401;v-text-anchor:middle;" fillcolor="#FFFFFF" filled="t" stroked="t" coordsize="1204758,575726" o:gfxdata="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/7rBW8AAAA&#10;2wAAAA8AAAAAAAAAAQAgAAAAIgAAAGRycy9kb3ducmV2LnhtbFBLAQIUABQAAAAIAIdO4kAzLwWe&#10;OwAAADkAAAAQAAAAAAAAAAEAIAAAAAsBAABkcnMvc2hhcGV4bWwueG1sUEsFBgAAAAAGAAYAWwEA&#10;ALUDAAAAAA==&#10;" path="m602379,0c894922,0,1138999,207509,1195447,483365l1204758,575726,0,575726,9311,483365c65759,207509,309836,0,602379,0xe">
                      <v:path textboxrect="0,0,1204758,575726" o:connectlocs="488200,0;968854,256715;976401,305768;0,305768;7546,256715;488200,0" o:connectangles="0,0,0,0,0,0"/>
                      <v:fill on="t" focussize="0,0"/>
                      <v:stroke weight="0.25pt" color="#E779A3" miterlimit="8" joinstyle="miter"/>
                      <v:imagedata o:title=""/>
                      <o:lock v:ext="edit" aspectratio="f"/>
                      <v:shadow on="t" type="perspective" color="#000000" opacity="26214f" offset="0pt,0pt" origin="0f,0f" matrix="66847f,0f,0f,66847f"/>
                      <v:textbox inset="0mm,0mm,0mm,0mm">
                        <w:txbxContent>
                          <w:p w14:paraId="4D6BCAA9">
                            <w:pPr>
                              <w:pStyle w:val="2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hint="default" w:ascii="Times New Roman" w:hAnsi="Times New Roman" w:eastAsia="微软雅黑" w:cs="Times New Roman"/>
                                <w:color w:val="E779A3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E779A3"/>
                                <w:sz w:val="18"/>
                                <w:szCs w:val="18"/>
                                <w:lang w:val="en-US" w:eastAsia="zh-CN"/>
                              </w:rPr>
                              <w:t>Conclusions</w:t>
                            </w:r>
                          </w:p>
                          <w:p w14:paraId="68F0DA25">
                            <w:pPr>
                              <w:pStyle w:val="2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hint="default" w:ascii="Times New Roman" w:hAnsi="Times New Roman" w:eastAsia="微软雅黑" w:cs="Times New Roman"/>
                                <w:color w:val="E779A3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任意多边形 13" o:spid="_x0000_s1026" o:spt="100" alt="KSO_WM_UNIT_INDEX=1_6&amp;KSO_WM_UNIT_TYPE=l_i&amp;KSO_WM_UNIT_ID=wpsdiag20163353_3*l_i*1_6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 style="position:absolute;left:-1971105;top:2892780;height:1313870;width:1587803;v-text-anchor:middle;" fillcolor="#E779A3" filled="t" stroked="f" coordsize="1337733,1811867" o:gfxdata="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yQAFrbsAAADb&#10;AAAADwAAAAAAAAABACAAAAAiAAAAZHJzL2Rvd25yZXYueG1sUEsBAhQAFAAAAAgAh07iQDMvBZ47&#10;AAAAOQAAABAAAAAAAAAAAQAgAAAACgEAAGRycy9zaGFwZXhtbC54bWxQSwUGAAAAAAYABgBbAQAA&#10;tAMAAAAA&#10;" path="m0,0l149970,0,184150,101600,1153583,101600,1187763,0,1337733,0,1337733,1811867,0,1811867xe">
                      <v:path textboxrect="0,0,1337733,1811867" o:connectlocs="0,0;178004,0;218574,73674;1369228,73674;1409798,0;1587803,0;1587803,1313870;0,1313870" o:connectangles="0,0,0,0,0,0,0,0"/>
                      <v:fill on="t" focussize="0,0"/>
                      <v:stroke on="f" weight="1pt" miterlimit="8" joinstyle="miter"/>
                      <v:imagedata o:title=""/>
                      <o:lock v:ext="edit" aspectratio="f"/>
                      <v:shadow on="t" color="#000000" opacity="26214f" offset="0pt,-3pt" origin="0f,32768f" matrix="65536f,0f,0f,65536f"/>
                      <v:textbox inset="0mm,0mm,0mm,0mm">
                        <w:txbxContent>
                          <w:p w14:paraId="15C111A1">
                            <w:pPr>
                              <w:pStyle w:val="2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ascii="微软雅黑" w:hAnsi="微软雅黑" w:eastAsia="微软雅黑"/>
                              </w:rPr>
                            </w:pPr>
                          </w:p>
                        </w:txbxContent>
                      </v:textbox>
                    </v:shape>
                  </v:group>
                  <v:group id="组合 23" o:spid="_x0000_s1026" o:spt="203" style="position:absolute;left:658760;top:-19718;height:1251803;width:884548;" coordorigin="-1345693,-74105" coordsize="3324452,4704693" o:gfxdata="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NzHZke+AAAA2wAAAA8AAAAAAAAAAQAgAAAAIgAAAGRycy9kb3ducmV2Lnht&#10;bFBLAQIUABQAAAAIAIdO4kAzLwWeOwAAADkAAAAVAAAAAAAAAAEAIAAAAA0BAABkcnMvZ3JvdXBz&#10;aGFwZXhtbC54bWxQSwUGAAAAAAYABgBgAQAAygMAAAAA&#10;">
                    <o:lock v:ext="edit" aspectratio="f"/>
                    <v:shape id="梯形 24" o:spid="_x0000_s1026" alt="KSO_WM_UNIT_INDEX=1_7&amp;KSO_WM_UNIT_TYPE=l_i&amp;KSO_WM_UNIT_ID=wpsdiag20163353_3*l_i*1_7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 style="position:absolute;left:-1331010;top:37387;height:556792;width:3229678;v-text-anchor:middle;" fillcolor="#E779A3" filled="t" stroked="f" coordsize="3229678,556792" o:gfxdata="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NMR0G8AAAA&#10;2wAAAA8AAAAAAAAAAQAgAAAAIgAAAGRycy9kb3ducmV2LnhtbFBLAQIUABQAAAAIAIdO4kAzLwWe&#10;OwAAADkAAAAQAAAAAAAAAAEAIAAAAAsBAABkcnMvc2hhcGV4bWwueG1sUEsFBgAAAAAGAAYAWwEA&#10;ALUDAAAAAA==&#10;" path="m0,556792l139198,0,3090480,0,3229678,556792xe">
                      <v:path o:connectlocs="1614839,0;69599,278396;1614839,556792;3160079,278396" o:connectangles="247,164,82,0"/>
                      <v:fill on="t" focussize="0,0"/>
                      <v:stroke on="f" weight="1pt" miterlimit="8" joinstyle="miter"/>
                      <v:imagedata o:title=""/>
                      <o:lock v:ext="edit" aspectratio="f"/>
                    </v:shape>
                    <v:shape id="任意多边形 20" o:spid="_x0000_s1026" o:spt="100" alt="KSO_WM_UNIT_INDEX=1_8&amp;KSO_WM_UNIT_TYPE=l_i&amp;KSO_WM_UNIT_ID=wpsdiag20163353_3*l_i*1_8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6777215&amp;KSO_WM_UNIT_TEXT_FORE_SCHEMECOLOR_RGB=12874308&amp;KSO_WM_UNIT_LINE_FORE_SCHEMECOLOR_RGB=10713575&amp;KSO_WM_UNIT_FILL_TYPE=1&amp;KSO_WM_UNIT_FILL_FORE_SCHEMECOLOR_INDEX=6&amp;KSO_WM_UNIT_FILL_BACK_SCHEMECOLOR_INDEX=0&amp;KSO_WM_UNIT_TEXT_FILL_TYPE=1&amp;KSO_WM_UNIT_TEXT_FILL_FORE_SCHEMECOLOR_INDEX=4&amp;KSO_WM_UNIT_LINE_FILL_TYPE=1&amp;KSO_WM_UNIT_LINE_FORE_SCHEMECOLOR_INDEX=5&amp;KSO_WM_UNIT_LINE_BACK_SCHEMECOLOR_INDEX=0" style="position:absolute;left:-118296;top:-74105;height:345825;width:944409;v-text-anchor:middle;" fillcolor="#FFFFFF" filled="t" stroked="t" coordsize="1204758,575726" o:gfxdata="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utqYQvQAA&#10;ANsAAAAPAAAAAAAAAAEAIAAAACIAAABkcnMvZG93bnJldi54bWxQSwECFAAUAAAACACHTuJAMy8F&#10;njsAAAA5AAAAEAAAAAAAAAABACAAAAAMAQAAZHJzL3NoYXBleG1sLnhtbFBLBQYAAAAABgAGAFsB&#10;AAC2AwAAAAA=&#10;" path="m602379,0c894922,0,1138999,207509,1195447,483365l1204758,575726,0,575726,9311,483365c65759,207509,309836,0,602379,0xe">
                      <v:path textboxrect="0,0,1204758,575726" o:connectlocs="472204,0;937110,290345;944409,345825;0,345825;7298,290345;472204,0" o:connectangles="0,0,0,0,0,0"/>
                      <v:fill on="t" focussize="0,0"/>
                      <v:stroke weight="0.25pt" color="#E779A3" miterlimit="8" joinstyle="miter"/>
                      <v:imagedata o:title=""/>
                      <o:lock v:ext="edit" aspectratio="f"/>
                      <v:shadow on="t" type="perspective" color="#000000" opacity="26214f" offset="0pt,0pt" origin="0f,0f" matrix="66847f,0f,0f,66847f"/>
                      <v:textbox inset="0mm,0mm,0mm,0mm">
                        <w:txbxContent>
                          <w:p w14:paraId="47772F3C">
                            <w:pPr>
                              <w:pStyle w:val="2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hint="default" w:ascii="Times New Roman" w:hAnsi="Times New Roman" w:eastAsia="微软雅黑" w:cs="Times New Roman"/>
                                <w:color w:val="E779A3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E779A3"/>
                                <w:sz w:val="24"/>
                                <w:szCs w:val="24"/>
                                <w:lang w:val="en-US" w:eastAsia="zh-CN"/>
                              </w:rPr>
                              <w:t>Results</w:t>
                            </w:r>
                          </w:p>
                          <w:p w14:paraId="414C14EB">
                            <w:pPr>
                              <w:pStyle w:val="2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hint="default" w:ascii="Times New Roman" w:hAnsi="Times New Roman" w:eastAsia="微软雅黑" w:cs="Times New Roman"/>
                                <w:color w:val="E779A3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任意多边形 21" o:spid="_x0000_s1026" o:spt="100" alt="KSO_WM_UNIT_INDEX=1_9&amp;KSO_WM_UNIT_TYPE=l_i&amp;KSO_WM_UNIT_ID=wpsdiag20163353_3*l_i*1_9&amp;KSO_WM_UNIT_LAYERLEVEL=1_1&amp;KSO_WM_UNIT_CLEAR=1&amp;KSO_WM_TAG_VERSION=1.0&amp;KSO_WM_BEAUTIFY_FLAG=#wm#&amp;KSO_WM_TEMPLATE_CATEGORY=wpsdiag&amp;KSO_WM_TEMPLATE_INDEX=20163353&amp;KSO_WM_SLIDE_ITEM_CNT=3&amp;KSO_WM_DIAGRAM_GROUP_CODE=l1_1&amp;KSO_WM_UNIT_FILL_FORE_SCHEMECOLOR_RGB=10713575&amp;KSO_WM_UNIT_LINE_FORE_SCHEMECOLOR_RGB=16777215&amp;KSO_WM_UNIT_FILL_TYPE=1&amp;KSO_WM_UNIT_FILL_FORE_SCHEMECOLOR_INDEX=5&amp;KSO_WM_UNIT_FILL_BACK_SCHEMECOLOR_INDEX=0" style="position:absolute;left:-1345693;top:401238;height:4229350;width:3324452;v-text-anchor:middle;" fillcolor="#E779A3" filled="t" stroked="f" coordsize="1337733,1811867" o:gfxdata="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E0PqLsAAADb&#10;AAAADwAAAAAAAAABACAAAAAiAAAAZHJzL2Rvd25yZXYueG1sUEsBAhQAFAAAAAgAh07iQDMvBZ47&#10;AAAAOQAAABAAAAAAAAAAAQAgAAAACgEAAGRycy9zaGFwZXhtbC54bWxQSwUGAAAAAAYABgBbAQAA&#10;tAMAAAAA&#10;" path="m0,0l149970,0,184150,101600,1153583,101600,1187763,0,1337733,0,1337733,1811867,0,1811867xe">
                      <v:path textboxrect="0,0,1337733,1811867" o:connectlocs="0,0;372696,0;457638,237159;2866813,237159;2951755,0;3324452,0;3324452,4229350;0,4229350" o:connectangles="0,0,0,0,0,0,0,0"/>
                      <v:fill on="t" focussize="0,0"/>
                      <v:stroke on="f" weight="1pt" miterlimit="8" joinstyle="miter"/>
                      <v:imagedata o:title=""/>
                      <o:lock v:ext="edit" aspectratio="f"/>
                      <v:shadow on="t" color="#000000" opacity="26214f" offset="0pt,-3pt" origin="0f,32768f" matrix="65536f,0f,0f,65536f"/>
                      <v:textbox inset="0mm,0mm,0mm,0mm">
                        <w:txbxContent>
                          <w:p w14:paraId="1175D107">
                            <w:pPr>
                              <w:rPr>
                                <w:rFonts w:hint="eastAsia" w:eastAsiaTheme="minorEastAsia"/>
                                <w:lang w:eastAsia="zh-CN"/>
                              </w:rPr>
                            </w:pPr>
                            <w:r>
                              <w:drawing>
                                <wp:inline distT="0" distB="0" distL="0" distR="0">
                                  <wp:extent cx="3192780" cy="1809115"/>
                                  <wp:effectExtent l="0" t="0" r="7620" b="635"/>
                                  <wp:docPr id="345645178" name="图片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5645178" name="图片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92780" cy="18091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 w:eastAsiaTheme="minorEastAsia"/>
                                <w:lang w:eastAsia="zh-CN"/>
                              </w:rPr>
                              <w:drawing>
                                <wp:inline distT="0" distB="0" distL="114300" distR="114300">
                                  <wp:extent cx="3145155" cy="817245"/>
                                  <wp:effectExtent l="0" t="0" r="7620" b="1905"/>
                                  <wp:docPr id="4" name="图片 4" descr="Fig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4" descr="Figure 2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45155" cy="8172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v:group>
                </v:group>
                <v:shape id="_x0000_s1026" o:spid="_x0000_s1026" o:spt="202" alt="KSO_WM_UNIT_INDEX=1_1_1&amp;KSO_WM_UNIT_TYPE=l_h_f&amp;KSO_WM_UNIT_ID=wpsdiag20163353_3*l_h_f*1_1_1&amp;KSO_WM_UNIT_LAYERLEVEL=1_1_1&amp;KSO_WM_UNIT_HIGHLIGHT=0&amp;KSO_WM_UNIT_CLEAR=0&amp;KSO_WM_UNIT_COMPATIBLE=0&amp;KSO_WM_UNIT_VALUE=15&amp;KSO_WM_UNIT_PRESET_TEXT=LOREM&amp;KSO_WM_TAG_VERSION=1.0&amp;KSO_WM_BEAUTIFY_FLAG=#wm#&amp;KSO_WM_TEMPLATE_CATEGORY=wpsdiag&amp;KSO_WM_TEMPLATE_INDEX=20163353&amp;KSO_WM_SLIDE_ITEM_CNT=3&amp;KSO_WM_UNIT_FILL_FORE_SCHEMECOLOR_RGB=16777215&amp;KSO_WM_UNIT_TEXT_FORE_SCHEMECOLOR_RGB=16777215&amp;KSO_WM_UNIT_LINE_FORE_SCHEMECOLOR_RGB=16777215&amp;KSO_WM_UNIT_TEXT_FILL_TYPE=1&amp;KSO_WM_UNIT_TEXT_FILL_FORE_SCHEMECOLOR_INDEX=12" type="#_x0000_t202" style="position:absolute;left:4391;top:12477;height:1910;width:1376;" filled="f" stroked="f" coordsize="21600,21600" o:gfxdata="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+9rha8AAAA&#10;3AAAAA8AAAAAAAAAAQAgAAAAIgAAAGRycy9kb3ducmV2LnhtbFBLAQIUABQAAAAIAIdO4kAzLwWe&#10;OwAAADkAAAAQAAAAAAAAAAEAIAAAAAsBAABkcnMvc2hhcGV4bWwueG1sUEsFBgAAAAAGAAYAWwEA&#10;ALU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 w14:paraId="3E9F57D7">
                        <w:pPr>
                          <w:pStyle w:val="2"/>
                          <w:numPr>
                            <w:ilvl w:val="0"/>
                            <w:numId w:val="1"/>
                          </w:numPr>
                          <w:snapToGrid w:val="0"/>
                          <w:spacing w:before="0" w:beforeAutospacing="0" w:after="0" w:afterAutospacing="0" w:line="192" w:lineRule="auto"/>
                          <w:ind w:left="420" w:leftChars="0" w:hanging="420" w:firstLineChars="0"/>
                          <w:jc w:val="both"/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</w:pP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156 Chinese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a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dult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males</w:t>
                        </w:r>
                      </w:p>
                      <w:p w14:paraId="78AB6669">
                        <w:pPr>
                          <w:pStyle w:val="2"/>
                          <w:numPr>
                            <w:ilvl w:val="0"/>
                            <w:numId w:val="0"/>
                          </w:numPr>
                          <w:snapToGrid w:val="0"/>
                          <w:spacing w:before="0" w:beforeAutospacing="0" w:after="0" w:afterAutospacing="0" w:line="192" w:lineRule="auto"/>
                          <w:ind w:leftChars="0"/>
                          <w:jc w:val="both"/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</w:pP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 xml:space="preserve">(78 smokers and 78 non-smokers)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and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severity of depressi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>ve symptoms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 xml:space="preserve"> was evaluated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using the BDI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scores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>.</w:t>
                        </w:r>
                      </w:p>
                      <w:p w14:paraId="693B5001">
                        <w:pPr>
                          <w:pStyle w:val="2"/>
                          <w:numPr>
                            <w:ilvl w:val="0"/>
                            <w:numId w:val="2"/>
                          </w:numPr>
                          <w:snapToGrid w:val="0"/>
                          <w:spacing w:before="0" w:beforeAutospacing="0" w:after="0" w:afterAutospacing="0" w:line="192" w:lineRule="auto"/>
                          <w:ind w:left="420" w:leftChars="0" w:hanging="420" w:firstLineChars="0"/>
                          <w:jc w:val="both"/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</w:pP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Spearman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rank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correlation</w:t>
                        </w:r>
                      </w:p>
                      <w:p w14:paraId="523E2C1E">
                        <w:pPr>
                          <w:pStyle w:val="2"/>
                          <w:numPr>
                            <w:ilvl w:val="0"/>
                            <w:numId w:val="0"/>
                          </w:numPr>
                          <w:snapToGrid w:val="0"/>
                          <w:spacing w:before="0" w:beforeAutospacing="0" w:after="0" w:afterAutospacing="0" w:line="192" w:lineRule="auto"/>
                          <w:ind w:leftChars="0"/>
                          <w:jc w:val="both"/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</w:pP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>a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nalyses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were used to</w:t>
                        </w:r>
                      </w:p>
                      <w:p w14:paraId="59EFB344">
                        <w:pPr>
                          <w:pStyle w:val="2"/>
                          <w:numPr>
                            <w:ilvl w:val="0"/>
                            <w:numId w:val="0"/>
                          </w:numPr>
                          <w:snapToGrid w:val="0"/>
                          <w:spacing w:before="0" w:beforeAutospacing="0" w:after="0" w:afterAutospacing="0" w:line="192" w:lineRule="auto"/>
                          <w:ind w:leftChars="0"/>
                          <w:jc w:val="both"/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</w:pP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investigate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the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relationship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between cerebrospinal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fluid (CSF) FGF19 levels and BDI scores.</w:t>
                        </w:r>
                      </w:p>
                      <w:p w14:paraId="04F4CB0A">
                        <w:pPr>
                          <w:pStyle w:val="2"/>
                          <w:numPr>
                            <w:ilvl w:val="0"/>
                            <w:numId w:val="2"/>
                          </w:numPr>
                          <w:snapToGrid w:val="0"/>
                          <w:spacing w:before="0" w:beforeAutospacing="0" w:after="0" w:afterAutospacing="0" w:line="192" w:lineRule="auto"/>
                          <w:ind w:left="420" w:leftChars="0" w:hanging="420" w:firstLineChars="0"/>
                          <w:jc w:val="both"/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</w:pP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 xml:space="preserve">Additionally,moderation </w:t>
                        </w:r>
                      </w:p>
                      <w:p w14:paraId="10AAE7FF">
                        <w:pPr>
                          <w:pStyle w:val="2"/>
                          <w:snapToGrid w:val="0"/>
                          <w:spacing w:before="0" w:beforeAutospacing="0" w:after="0" w:afterAutospacing="0" w:line="192" w:lineRule="auto"/>
                          <w:jc w:val="both"/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</w:pP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and simple slope</w:t>
                        </w:r>
                        <w:r>
                          <w:rPr>
                            <w:rFonts w:hint="eastAsia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analyses were applied to assess the</w:t>
                        </w:r>
                      </w:p>
                      <w:p w14:paraId="552D8267">
                        <w:pPr>
                          <w:pStyle w:val="2"/>
                          <w:snapToGrid w:val="0"/>
                          <w:spacing w:before="0" w:beforeAutospacing="0" w:after="0" w:afterAutospacing="0" w:line="192" w:lineRule="auto"/>
                          <w:jc w:val="both"/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</w:pP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 xml:space="preserve">moderating effect of smoking on the relationship between 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  <w:lang w:val="en-US" w:eastAsia="zh-CN"/>
                          </w:rPr>
                          <w:t>the two</w:t>
                        </w:r>
                        <w:r>
                          <w:rPr>
                            <w:rFonts w:hint="default" w:ascii="Times New Roman" w:hAnsi="Times New Roman" w:eastAsia="微软雅黑" w:cs="Times New Roman"/>
                            <w:color w:val="FFFFFF"/>
                            <w:kern w:val="24"/>
                            <w:sz w:val="16"/>
                            <w:szCs w:val="2"/>
                          </w:rPr>
                          <w:t>.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  <w:bookmarkEnd w:id="0"/>
      <w:r>
        <w:drawing>
          <wp:inline distT="0" distB="0" distL="114300" distR="114300">
            <wp:extent cx="0" cy="0"/>
            <wp:effectExtent l="0" t="0" r="0" b="0"/>
            <wp:docPr id="3" name="图片 3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441575</wp:posOffset>
                </wp:positionH>
                <wp:positionV relativeFrom="paragraph">
                  <wp:posOffset>4038600</wp:posOffset>
                </wp:positionV>
                <wp:extent cx="3030220" cy="4203700"/>
                <wp:effectExtent l="0" t="0" r="0" b="0"/>
                <wp:wrapNone/>
                <wp:docPr id="33" name="文本框 33" descr="KSO_WM_UNIT_INDEX=1_1_1&amp;KSO_WM_UNIT_TYPE=l_h_f&amp;KSO_WM_UNIT_ID=wpsdiag20163353_3*l_h_f*1_1_1&amp;KSO_WM_UNIT_LAYERLEVEL=1_1_1&amp;KSO_WM_UNIT_HIGHLIGHT=0&amp;KSO_WM_UNIT_CLEAR=0&amp;KSO_WM_UNIT_COMPATIBLE=0&amp;KSO_WM_UNIT_VALUE=15&amp;KSO_WM_UNIT_PRESET_TEXT=LOREM&amp;KSO_WM_TAG_VERSION=1.0&amp;KSO_WM_BEAUTIFY_FLAG=#wm#&amp;KSO_WM_TEMPLATE_CATEGORY=wpsdiag&amp;KSO_WM_TEMPLATE_INDEX=20163353&amp;KSO_WM_SLIDE_ITEM_CNT=3&amp;KSO_WM_UNIT_FILL_FORE_SCHEMECOLOR_RGB=16777215&amp;KSO_WM_UNIT_TEXT_FORE_SCHEMECOLOR_RGB=16777215&amp;KSO_WM_UNIT_LINE_FORE_SCHEMECOLOR_RGB=16777215&amp;KSO_WM_UNIT_TEXT_FILL_TYPE=1&amp;KSO_WM_UNIT_TEXT_FILL_FORE_SCHEMECOLOR_INDEX=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0220" cy="420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F42517">
                            <w:pPr>
                              <w:pStyle w:val="2"/>
                              <w:numPr>
                                <w:ilvl w:val="0"/>
                                <w:numId w:val="3"/>
                              </w:numPr>
                              <w:snapToGrid w:val="0"/>
                              <w:spacing w:before="0" w:beforeAutospacing="0" w:after="0" w:afterAutospacing="0" w:line="192" w:lineRule="auto"/>
                              <w:ind w:left="420" w:leftChars="0" w:hanging="420" w:firstLineChars="0"/>
                              <w:jc w:val="left"/>
                              <w:rPr>
                                <w:rFonts w:hint="eastAsia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/>
                              </w:rPr>
                              <w:t>Figure 1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/>
                              </w:rPr>
                              <w:t xml:space="preserve"> Correlation analysis between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>FGF19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>BDI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/>
                              </w:rPr>
                              <w:t>score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>.</w:t>
                            </w:r>
                          </w:p>
                          <w:p w14:paraId="413C21D0">
                            <w:pPr>
                              <w:pStyle w:val="2"/>
                              <w:numPr>
                                <w:ilvl w:val="0"/>
                                <w:numId w:val="0"/>
                              </w:numPr>
                              <w:snapToGrid w:val="0"/>
                              <w:spacing w:before="0" w:beforeAutospacing="0" w:after="0" w:afterAutospacing="0" w:line="192" w:lineRule="auto"/>
                              <w:ind w:leftChars="0"/>
                              <w:jc w:val="left"/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/>
                              </w:rPr>
                            </w:pPr>
                          </w:p>
                          <w:p w14:paraId="1E00AC21">
                            <w:pPr>
                              <w:pStyle w:val="2"/>
                              <w:numPr>
                                <w:ilvl w:val="0"/>
                                <w:numId w:val="3"/>
                              </w:numPr>
                              <w:snapToGrid w:val="0"/>
                              <w:spacing w:before="0" w:beforeAutospacing="0" w:after="0" w:afterAutospacing="0" w:line="192" w:lineRule="auto"/>
                              <w:ind w:left="420" w:leftChars="0" w:hanging="420" w:firstLineChars="0"/>
                              <w:jc w:val="left"/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>Figure 2. Moderation effect of smoking on FGF19 and BDI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>scores.</w:t>
                            </w:r>
                          </w:p>
                          <w:p w14:paraId="2C69D230">
                            <w:pPr>
                              <w:pStyle w:val="2"/>
                              <w:numPr>
                                <w:ilvl w:val="0"/>
                                <w:numId w:val="0"/>
                              </w:numPr>
                              <w:snapToGrid w:val="0"/>
                              <w:spacing w:before="0" w:beforeAutospacing="0" w:after="0" w:afterAutospacing="0" w:line="192" w:lineRule="auto"/>
                              <w:ind w:leftChars="0"/>
                              <w:jc w:val="left"/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</w:pPr>
                          </w:p>
                          <w:p w14:paraId="175D45C6">
                            <w:pPr>
                              <w:pStyle w:val="2"/>
                              <w:numPr>
                                <w:ilvl w:val="0"/>
                                <w:numId w:val="0"/>
                              </w:numPr>
                              <w:snapToGrid w:val="0"/>
                              <w:spacing w:before="0" w:beforeAutospacing="0" w:after="0" w:afterAutospacing="0" w:line="192" w:lineRule="auto"/>
                              <w:ind w:leftChars="0"/>
                              <w:jc w:val="left"/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alt="KSO_WM_UNIT_INDEX=1_1_1&amp;KSO_WM_UNIT_TYPE=l_h_f&amp;KSO_WM_UNIT_ID=wpsdiag20163353_3*l_h_f*1_1_1&amp;KSO_WM_UNIT_LAYERLEVEL=1_1_1&amp;KSO_WM_UNIT_HIGHLIGHT=0&amp;KSO_WM_UNIT_CLEAR=0&amp;KSO_WM_UNIT_COMPATIBLE=0&amp;KSO_WM_UNIT_VALUE=15&amp;KSO_WM_UNIT_PRESET_TEXT=LOREM&amp;KSO_WM_TAG_VERSION=1.0&amp;KSO_WM_BEAUTIFY_FLAG=#wm#&amp;KSO_WM_TEMPLATE_CATEGORY=wpsdiag&amp;KSO_WM_TEMPLATE_INDEX=20163353&amp;KSO_WM_SLIDE_ITEM_CNT=3&amp;KSO_WM_UNIT_FILL_FORE_SCHEMECOLOR_RGB=16777215&amp;KSO_WM_UNIT_TEXT_FORE_SCHEMECOLOR_RGB=16777215&amp;KSO_WM_UNIT_LINE_FORE_SCHEMECOLOR_RGB=16777215&amp;KSO_WM_UNIT_TEXT_FILL_TYPE=1&amp;KSO_WM_UNIT_TEXT_FILL_FORE_SCHEMECOLOR_INDEX=12" type="#_x0000_t202" style="position:absolute;left:0pt;margin-left:192.25pt;margin-top:318pt;height:331pt;width:238.6pt;z-index:251661312;mso-width-relative:page;mso-height-relative:page;" filled="f" stroked="f" coordsize="21600,21600" o:gfxdata="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EF42517">
                      <w:pPr>
                        <w:pStyle w:val="2"/>
                        <w:numPr>
                          <w:ilvl w:val="0"/>
                          <w:numId w:val="3"/>
                        </w:numPr>
                        <w:snapToGrid w:val="0"/>
                        <w:spacing w:before="0" w:beforeAutospacing="0" w:after="0" w:afterAutospacing="0" w:line="192" w:lineRule="auto"/>
                        <w:ind w:left="420" w:leftChars="0" w:hanging="420" w:firstLineChars="0"/>
                        <w:jc w:val="left"/>
                        <w:rPr>
                          <w:rFonts w:hint="eastAsia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/>
                        </w:rPr>
                        <w:t>Figure 1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>.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/>
                        </w:rPr>
                        <w:t xml:space="preserve"> Correlation analysis between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>FGF19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/>
                        </w:rPr>
                        <w:t xml:space="preserve"> and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>BDI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/>
                        </w:rPr>
                        <w:t>score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>.</w:t>
                      </w:r>
                    </w:p>
                    <w:p w14:paraId="413C21D0">
                      <w:pPr>
                        <w:pStyle w:val="2"/>
                        <w:numPr>
                          <w:ilvl w:val="0"/>
                          <w:numId w:val="0"/>
                        </w:numPr>
                        <w:snapToGrid w:val="0"/>
                        <w:spacing w:before="0" w:beforeAutospacing="0" w:after="0" w:afterAutospacing="0" w:line="192" w:lineRule="auto"/>
                        <w:ind w:leftChars="0"/>
                        <w:jc w:val="left"/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/>
                        </w:rPr>
                      </w:pPr>
                    </w:p>
                    <w:p w14:paraId="1E00AC21">
                      <w:pPr>
                        <w:pStyle w:val="2"/>
                        <w:numPr>
                          <w:ilvl w:val="0"/>
                          <w:numId w:val="3"/>
                        </w:numPr>
                        <w:snapToGrid w:val="0"/>
                        <w:spacing w:before="0" w:beforeAutospacing="0" w:after="0" w:afterAutospacing="0" w:line="192" w:lineRule="auto"/>
                        <w:ind w:left="420" w:leftChars="0" w:hanging="420" w:firstLineChars="0"/>
                        <w:jc w:val="left"/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>Figure 2. Moderation effect of smoking on FGF19 and BDI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>scores.</w:t>
                      </w:r>
                    </w:p>
                    <w:p w14:paraId="2C69D230">
                      <w:pPr>
                        <w:pStyle w:val="2"/>
                        <w:numPr>
                          <w:ilvl w:val="0"/>
                          <w:numId w:val="0"/>
                        </w:numPr>
                        <w:snapToGrid w:val="0"/>
                        <w:spacing w:before="0" w:beforeAutospacing="0" w:after="0" w:afterAutospacing="0" w:line="192" w:lineRule="auto"/>
                        <w:ind w:leftChars="0"/>
                        <w:jc w:val="left"/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</w:pPr>
                    </w:p>
                    <w:p w14:paraId="175D45C6">
                      <w:pPr>
                        <w:pStyle w:val="2"/>
                        <w:numPr>
                          <w:ilvl w:val="0"/>
                          <w:numId w:val="0"/>
                        </w:numPr>
                        <w:snapToGrid w:val="0"/>
                        <w:spacing w:before="0" w:beforeAutospacing="0" w:after="0" w:afterAutospacing="0" w:line="192" w:lineRule="auto"/>
                        <w:ind w:leftChars="0"/>
                        <w:jc w:val="left"/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830</wp:posOffset>
                </wp:positionH>
                <wp:positionV relativeFrom="paragraph">
                  <wp:posOffset>3084830</wp:posOffset>
                </wp:positionV>
                <wp:extent cx="1494790" cy="2074545"/>
                <wp:effectExtent l="0" t="0" r="0" b="0"/>
                <wp:wrapNone/>
                <wp:docPr id="1" name="文本框 1" descr="KSO_WM_UNIT_INDEX=1_1_1&amp;KSO_WM_UNIT_TYPE=l_h_f&amp;KSO_WM_UNIT_ID=wpsdiag20163353_3*l_h_f*1_1_1&amp;KSO_WM_UNIT_LAYERLEVEL=1_1_1&amp;KSO_WM_UNIT_HIGHLIGHT=0&amp;KSO_WM_UNIT_CLEAR=0&amp;KSO_WM_UNIT_COMPATIBLE=0&amp;KSO_WM_UNIT_VALUE=15&amp;KSO_WM_UNIT_PRESET_TEXT=LOREM&amp;KSO_WM_TAG_VERSION=1.0&amp;KSO_WM_BEAUTIFY_FLAG=#wm#&amp;KSO_WM_TEMPLATE_CATEGORY=wpsdiag&amp;KSO_WM_TEMPLATE_INDEX=20163353&amp;KSO_WM_SLIDE_ITEM_CNT=3&amp;KSO_WM_UNIT_FILL_FORE_SCHEMECOLOR_RGB=16777215&amp;KSO_WM_UNIT_TEXT_FORE_SCHEMECOLOR_RGB=16777215&amp;KSO_WM_UNIT_LINE_FORE_SCHEMECOLOR_RGB=16777215&amp;KSO_WM_UNIT_TEXT_FILL_TYPE=1&amp;KSO_WM_UNIT_TEXT_FILL_FORE_SCHEMECOLOR_INDEX=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2074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0AC096">
                            <w:pPr>
                              <w:pStyle w:val="2"/>
                              <w:numPr>
                                <w:ilvl w:val="0"/>
                                <w:numId w:val="0"/>
                              </w:numPr>
                              <w:snapToGrid w:val="0"/>
                              <w:spacing w:before="0" w:beforeAutospacing="0" w:after="0" w:afterAutospacing="0" w:line="192" w:lineRule="auto"/>
                              <w:ind w:leftChars="0"/>
                              <w:jc w:val="both"/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/>
                              </w:rPr>
                              <w:t>These results highlight the potential role of FGF19 in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 xml:space="preserve"> individuals at risk for presence of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TW"/>
                              </w:rPr>
                              <w:t xml:space="preserve"> or further development of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 w:eastAsia="zh-CN"/>
                              </w:rPr>
                              <w:t xml:space="preserve"> depressive symptoms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color w:val="FFFFFF"/>
                                <w:kern w:val="24"/>
                                <w:sz w:val="16"/>
                                <w:szCs w:val="2"/>
                                <w:lang w:val="en-US"/>
                              </w:rPr>
                              <w:t xml:space="preserve"> and underscore the importance of considering smoking status when examining this associ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alt="KSO_WM_UNIT_INDEX=1_1_1&amp;KSO_WM_UNIT_TYPE=l_h_f&amp;KSO_WM_UNIT_ID=wpsdiag20163353_3*l_h_f*1_1_1&amp;KSO_WM_UNIT_LAYERLEVEL=1_1_1&amp;KSO_WM_UNIT_HIGHLIGHT=0&amp;KSO_WM_UNIT_CLEAR=0&amp;KSO_WM_UNIT_COMPATIBLE=0&amp;KSO_WM_UNIT_VALUE=15&amp;KSO_WM_UNIT_PRESET_TEXT=LOREM&amp;KSO_WM_TAG_VERSION=1.0&amp;KSO_WM_BEAUTIFY_FLAG=#wm#&amp;KSO_WM_TEMPLATE_CATEGORY=wpsdiag&amp;KSO_WM_TEMPLATE_INDEX=20163353&amp;KSO_WM_SLIDE_ITEM_CNT=3&amp;KSO_WM_UNIT_FILL_FORE_SCHEMECOLOR_RGB=16777215&amp;KSO_WM_UNIT_TEXT_FORE_SCHEMECOLOR_RGB=16777215&amp;KSO_WM_UNIT_LINE_FORE_SCHEMECOLOR_RGB=16777215&amp;KSO_WM_UNIT_TEXT_FILL_TYPE=1&amp;KSO_WM_UNIT_TEXT_FILL_FORE_SCHEMECOLOR_INDEX=12" type="#_x0000_t202" style="position:absolute;left:0pt;margin-left:2.9pt;margin-top:242.9pt;height:163.35pt;width:117.7pt;z-index:251660288;mso-width-relative:page;mso-height-relative:page;" filled="f" stroked="f" coordsize="21600,21600" o:gfxdata="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70AC096">
                      <w:pPr>
                        <w:pStyle w:val="2"/>
                        <w:numPr>
                          <w:ilvl w:val="0"/>
                          <w:numId w:val="0"/>
                        </w:numPr>
                        <w:snapToGrid w:val="0"/>
                        <w:spacing w:before="0" w:beforeAutospacing="0" w:after="0" w:afterAutospacing="0" w:line="192" w:lineRule="auto"/>
                        <w:ind w:leftChars="0"/>
                        <w:jc w:val="both"/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/>
                        </w:rPr>
                        <w:t>These results highlight the potential role of FGF19 in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 xml:space="preserve"> individuals at risk for presence of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TW"/>
                        </w:rPr>
                        <w:t xml:space="preserve"> or further development of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 w:eastAsia="zh-CN"/>
                        </w:rPr>
                        <w:t xml:space="preserve"> depressive symptoms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color w:val="FFFFFF"/>
                          <w:kern w:val="24"/>
                          <w:sz w:val="16"/>
                          <w:szCs w:val="2"/>
                          <w:lang w:val="en-US"/>
                        </w:rPr>
                        <w:t xml:space="preserve"> and underscore the importance of considering smoking status when examining this associa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0AE7C42A">
      <w:pP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0D30E9B7">
      <w:pP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5C4EA5BC">
      <w:pP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D949A17">
      <w:pP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173CE67">
      <w:pP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78B3FA63">
      <w:pPr>
        <w:rPr>
          <w:rFonts w:hint="default" w:ascii="宋体" w:hAnsi="宋体" w:eastAsia="宋体" w:cs="宋体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30D622C"/>
    <w:multiLevelType w:val="singleLevel"/>
    <w:tmpl w:val="A30D622C"/>
    <w:lvl w:ilvl="0" w:tentative="0">
      <w:start w:val="1"/>
      <w:numFmt w:val="bullet"/>
      <w:suff w:val="nothing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F24783BB"/>
    <w:multiLevelType w:val="singleLevel"/>
    <w:tmpl w:val="F24783BB"/>
    <w:lvl w:ilvl="0" w:tentative="0">
      <w:start w:val="1"/>
      <w:numFmt w:val="bullet"/>
      <w:suff w:val="nothing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2">
    <w:nsid w:val="204F6666"/>
    <w:multiLevelType w:val="singleLevel"/>
    <w:tmpl w:val="204F6666"/>
    <w:lvl w:ilvl="0" w:tentative="0">
      <w:start w:val="1"/>
      <w:numFmt w:val="bullet"/>
      <w:suff w:val="nothing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C06E47"/>
    <w:rsid w:val="0FC06E47"/>
    <w:rsid w:val="330E04D1"/>
    <w:rsid w:val="34740794"/>
    <w:rsid w:val="41F93F58"/>
    <w:rsid w:val="4615568E"/>
    <w:rsid w:val="6C3D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4:15:00Z</dcterms:created>
  <dc:creator>李一</dc:creator>
  <cp:lastModifiedBy>李一</cp:lastModifiedBy>
  <dcterms:modified xsi:type="dcterms:W3CDTF">2025-05-07T16:4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4B703CC7EAF48E99038C820FD949458_11</vt:lpwstr>
  </property>
  <property fmtid="{D5CDD505-2E9C-101B-9397-08002B2CF9AE}" pid="4" name="KSOTemplateDocerSaveRecord">
    <vt:lpwstr>eyJoZGlkIjoiMDljYzUzMWQ4OWI0YzBkYjYzMDRhZTY5ZjZkYmFmYTgiLCJ1c2VySWQiOiIzODQ5OTIxMTAifQ==</vt:lpwstr>
  </property>
</Properties>
</file>